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1CC0AD" w14:textId="720142D4" w:rsidR="002364F4" w:rsidRPr="000D6964" w:rsidRDefault="002364F4" w:rsidP="002364F4">
      <w:pPr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  <w:b/>
        </w:rPr>
        <w:t>Supplementary Table 1</w:t>
      </w:r>
      <w:r w:rsidRPr="000D6964">
        <w:rPr>
          <w:rFonts w:ascii="Times New Roman" w:hAnsi="Times New Roman"/>
          <w:b/>
        </w:rPr>
        <w:t>:</w:t>
      </w:r>
      <w:r w:rsidRPr="000D6964">
        <w:rPr>
          <w:rFonts w:ascii="Times New Roman" w:hAnsi="Times New Roman"/>
        </w:rPr>
        <w:t xml:space="preserve"> Existence and type of clinic policies on private pay discussions</w:t>
      </w:r>
    </w:p>
    <w:tbl>
      <w:tblPr>
        <w:tblW w:w="91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850"/>
        <w:gridCol w:w="851"/>
        <w:gridCol w:w="851"/>
        <w:gridCol w:w="851"/>
        <w:gridCol w:w="850"/>
        <w:gridCol w:w="851"/>
        <w:gridCol w:w="851"/>
        <w:gridCol w:w="851"/>
      </w:tblGrid>
      <w:tr w:rsidR="002364F4" w:rsidRPr="00427098" w14:paraId="4B75197C" w14:textId="77777777" w:rsidTr="00DC5C4E">
        <w:trPr>
          <w:cantSplit/>
          <w:trHeight w:val="1531"/>
        </w:trPr>
        <w:tc>
          <w:tcPr>
            <w:tcW w:w="23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74186C4F" w14:textId="77777777" w:rsidR="002364F4" w:rsidRPr="00427098" w:rsidRDefault="002364F4" w:rsidP="00DC5C4E"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left w:val="double" w:sz="4" w:space="0" w:color="auto"/>
            </w:tcBorders>
            <w:shd w:val="clear" w:color="auto" w:fill="auto"/>
            <w:textDirection w:val="btLr"/>
            <w:vAlign w:val="center"/>
          </w:tcPr>
          <w:p w14:paraId="68000D21" w14:textId="77777777" w:rsidR="002364F4" w:rsidRPr="00427098" w:rsidRDefault="002364F4" w:rsidP="00DC5C4E">
            <w:pPr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</w:rPr>
              <w:t>GC (%)</w:t>
            </w:r>
          </w:p>
          <w:p w14:paraId="6504A3B2" w14:textId="77777777" w:rsidR="002364F4" w:rsidRPr="00427098" w:rsidRDefault="002364F4" w:rsidP="00DC5C4E">
            <w:pPr>
              <w:ind w:left="113" w:right="113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</w:rPr>
              <w:t>n=119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shd w:val="clear" w:color="auto" w:fill="auto"/>
            <w:textDirection w:val="btLr"/>
            <w:vAlign w:val="center"/>
          </w:tcPr>
          <w:p w14:paraId="7E08D567" w14:textId="77777777" w:rsidR="002364F4" w:rsidRPr="00427098" w:rsidRDefault="002364F4" w:rsidP="00DC5C4E">
            <w:pPr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</w:rPr>
              <w:t>MD (%)</w:t>
            </w:r>
          </w:p>
          <w:p w14:paraId="33EFC648" w14:textId="77777777" w:rsidR="002364F4" w:rsidRPr="00427098" w:rsidRDefault="002364F4" w:rsidP="00DC5C4E">
            <w:pPr>
              <w:ind w:left="113" w:right="113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</w:rPr>
              <w:t>n=25</w:t>
            </w:r>
          </w:p>
        </w:tc>
        <w:tc>
          <w:tcPr>
            <w:tcW w:w="851" w:type="dxa"/>
            <w:tcBorders>
              <w:left w:val="double" w:sz="4" w:space="0" w:color="auto"/>
            </w:tcBorders>
            <w:shd w:val="clear" w:color="auto" w:fill="auto"/>
            <w:textDirection w:val="btLr"/>
            <w:vAlign w:val="center"/>
          </w:tcPr>
          <w:p w14:paraId="1096875C" w14:textId="77777777" w:rsidR="002364F4" w:rsidRPr="00427098" w:rsidRDefault="002364F4" w:rsidP="00DC5C4E">
            <w:pPr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</w:rPr>
              <w:t>BC (%)</w:t>
            </w:r>
          </w:p>
          <w:p w14:paraId="79D387AB" w14:textId="77777777" w:rsidR="002364F4" w:rsidRPr="00427098" w:rsidRDefault="002364F4" w:rsidP="00DC5C4E">
            <w:pPr>
              <w:ind w:left="113" w:right="113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</w:rPr>
              <w:t>n=31</w:t>
            </w:r>
          </w:p>
        </w:tc>
        <w:tc>
          <w:tcPr>
            <w:tcW w:w="851" w:type="dxa"/>
            <w:shd w:val="clear" w:color="auto" w:fill="auto"/>
            <w:textDirection w:val="btLr"/>
            <w:vAlign w:val="center"/>
          </w:tcPr>
          <w:p w14:paraId="4308B49D" w14:textId="77777777" w:rsidR="002364F4" w:rsidRPr="00427098" w:rsidRDefault="002364F4" w:rsidP="00DC5C4E">
            <w:pPr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</w:rPr>
              <w:t>Prairies (%)</w:t>
            </w:r>
          </w:p>
          <w:p w14:paraId="4005D0DD" w14:textId="77777777" w:rsidR="002364F4" w:rsidRPr="00427098" w:rsidRDefault="002364F4" w:rsidP="00DC5C4E">
            <w:pPr>
              <w:ind w:left="113" w:right="113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</w:rPr>
              <w:t>n=18</w:t>
            </w:r>
          </w:p>
        </w:tc>
        <w:tc>
          <w:tcPr>
            <w:tcW w:w="850" w:type="dxa"/>
            <w:shd w:val="clear" w:color="auto" w:fill="auto"/>
            <w:textDirection w:val="btLr"/>
            <w:vAlign w:val="center"/>
          </w:tcPr>
          <w:p w14:paraId="3A2A825B" w14:textId="77777777" w:rsidR="002364F4" w:rsidRPr="00427098" w:rsidRDefault="002364F4" w:rsidP="00DC5C4E">
            <w:pPr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</w:rPr>
              <w:t>ON (%)</w:t>
            </w:r>
          </w:p>
          <w:p w14:paraId="0BD7AF42" w14:textId="77777777" w:rsidR="002364F4" w:rsidRPr="00427098" w:rsidRDefault="002364F4" w:rsidP="00DC5C4E">
            <w:pPr>
              <w:ind w:left="113" w:right="113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</w:rPr>
              <w:t>n=59</w:t>
            </w:r>
          </w:p>
        </w:tc>
        <w:tc>
          <w:tcPr>
            <w:tcW w:w="851" w:type="dxa"/>
            <w:shd w:val="clear" w:color="auto" w:fill="auto"/>
            <w:textDirection w:val="btLr"/>
            <w:vAlign w:val="center"/>
          </w:tcPr>
          <w:p w14:paraId="6C6B346A" w14:textId="77777777" w:rsidR="002364F4" w:rsidRPr="00427098" w:rsidRDefault="002364F4" w:rsidP="00DC5C4E">
            <w:pPr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</w:rPr>
              <w:t>QC (%)</w:t>
            </w:r>
          </w:p>
          <w:p w14:paraId="67C6C49C" w14:textId="77777777" w:rsidR="002364F4" w:rsidRPr="00427098" w:rsidRDefault="002364F4" w:rsidP="00DC5C4E">
            <w:pPr>
              <w:ind w:left="113" w:right="113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</w:rPr>
              <w:t>n=23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shd w:val="clear" w:color="auto" w:fill="auto"/>
            <w:textDirection w:val="btLr"/>
            <w:vAlign w:val="center"/>
          </w:tcPr>
          <w:p w14:paraId="4F71897C" w14:textId="77777777" w:rsidR="002364F4" w:rsidRPr="00427098" w:rsidRDefault="002364F4" w:rsidP="00DC5C4E">
            <w:pPr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</w:rPr>
              <w:t>Maritimes (%)</w:t>
            </w:r>
          </w:p>
          <w:p w14:paraId="51B43AB4" w14:textId="77777777" w:rsidR="002364F4" w:rsidRPr="00427098" w:rsidRDefault="002364F4" w:rsidP="00DC5C4E">
            <w:pPr>
              <w:ind w:left="113" w:right="113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</w:rPr>
              <w:t>n=14</w:t>
            </w:r>
          </w:p>
        </w:tc>
        <w:tc>
          <w:tcPr>
            <w:tcW w:w="851" w:type="dxa"/>
            <w:tcBorders>
              <w:left w:val="double" w:sz="4" w:space="0" w:color="auto"/>
            </w:tcBorders>
            <w:shd w:val="clear" w:color="auto" w:fill="auto"/>
            <w:textDirection w:val="btLr"/>
            <w:vAlign w:val="center"/>
          </w:tcPr>
          <w:p w14:paraId="0A3CF15F" w14:textId="77777777" w:rsidR="002364F4" w:rsidRPr="00427098" w:rsidRDefault="002364F4" w:rsidP="00DC5C4E">
            <w:pPr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</w:rPr>
              <w:t>Total (%)</w:t>
            </w:r>
          </w:p>
          <w:p w14:paraId="5F048527" w14:textId="77777777" w:rsidR="002364F4" w:rsidRPr="00427098" w:rsidRDefault="002364F4" w:rsidP="00DC5C4E">
            <w:pPr>
              <w:ind w:left="113" w:right="113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</w:rPr>
              <w:t>n=144</w:t>
            </w:r>
          </w:p>
        </w:tc>
      </w:tr>
      <w:tr w:rsidR="002364F4" w:rsidRPr="00427098" w14:paraId="7AEE7AA4" w14:textId="77777777" w:rsidTr="00DC5C4E">
        <w:trPr>
          <w:trHeight w:val="283"/>
        </w:trPr>
        <w:tc>
          <w:tcPr>
            <w:tcW w:w="9182" w:type="dxa"/>
            <w:gridSpan w:val="9"/>
            <w:shd w:val="clear" w:color="auto" w:fill="auto"/>
            <w:vAlign w:val="center"/>
          </w:tcPr>
          <w:p w14:paraId="665F8E99" w14:textId="77777777" w:rsidR="002364F4" w:rsidRPr="00427098" w:rsidRDefault="002364F4" w:rsidP="00DC5C4E">
            <w:pPr>
              <w:rPr>
                <w:rFonts w:ascii="Times New Roman" w:hAnsi="Times New Roman"/>
                <w:color w:val="000000"/>
              </w:rPr>
            </w:pPr>
            <w:r w:rsidRPr="00427098">
              <w:rPr>
                <w:rFonts w:ascii="Times New Roman" w:hAnsi="Times New Roman"/>
              </w:rPr>
              <w:t>Does your clinic have a policy?</w:t>
            </w:r>
          </w:p>
        </w:tc>
      </w:tr>
      <w:tr w:rsidR="002364F4" w:rsidRPr="00427098" w14:paraId="5CE9B1D9" w14:textId="77777777" w:rsidTr="00DC5C4E">
        <w:trPr>
          <w:trHeight w:val="283"/>
        </w:trPr>
        <w:tc>
          <w:tcPr>
            <w:tcW w:w="23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29E3D779" w14:textId="77777777" w:rsidR="002364F4" w:rsidRPr="00427098" w:rsidRDefault="002364F4" w:rsidP="00DC5C4E">
            <w:pPr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</w:rPr>
              <w:t xml:space="preserve">    Yes, discourages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4CDF408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  <w:color w:val="000000"/>
              </w:rPr>
              <w:t>5 (4)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C179DCB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  <w:color w:val="000000"/>
              </w:rPr>
              <w:t>2 (8)</w:t>
            </w:r>
          </w:p>
        </w:tc>
        <w:tc>
          <w:tcPr>
            <w:tcW w:w="85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010D21C8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FD5AF80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  <w:color w:val="000000"/>
              </w:rPr>
              <w:t>3 (1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BAA407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  <w:color w:val="000000"/>
              </w:rPr>
              <w:t>4 (7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33A6E3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A964688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85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421C90BE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7098">
              <w:rPr>
                <w:rFonts w:ascii="Times New Roman" w:hAnsi="Times New Roman"/>
                <w:color w:val="000000"/>
              </w:rPr>
              <w:t>7 (5)</w:t>
            </w:r>
          </w:p>
        </w:tc>
      </w:tr>
      <w:tr w:rsidR="002364F4" w:rsidRPr="00427098" w14:paraId="0C6467B6" w14:textId="77777777" w:rsidTr="00DC5C4E">
        <w:trPr>
          <w:trHeight w:val="283"/>
        </w:trPr>
        <w:tc>
          <w:tcPr>
            <w:tcW w:w="23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C58B018" w14:textId="77777777" w:rsidR="002364F4" w:rsidRPr="00427098" w:rsidRDefault="002364F4" w:rsidP="00DC5C4E">
            <w:pPr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</w:rPr>
              <w:t xml:space="preserve">    Yes, allows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41684F87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  <w:color w:val="000000"/>
              </w:rPr>
              <w:t>20 (17)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59BFBA78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  <w:color w:val="000000"/>
              </w:rPr>
              <w:t>5 (20)</w:t>
            </w:r>
          </w:p>
        </w:tc>
        <w:tc>
          <w:tcPr>
            <w:tcW w:w="85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B6171ED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  <w:color w:val="000000"/>
              </w:rPr>
              <w:t>8 (2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5C4CE4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  <w:color w:val="000000"/>
              </w:rPr>
              <w:t>7 (2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FE9EB7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  <w:color w:val="000000"/>
              </w:rPr>
              <w:t>10 (17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1BD529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68CD30FA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85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2DCD1AC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7098">
              <w:rPr>
                <w:rFonts w:ascii="Times New Roman" w:hAnsi="Times New Roman"/>
                <w:color w:val="000000"/>
              </w:rPr>
              <w:t>25 (17)</w:t>
            </w:r>
          </w:p>
        </w:tc>
      </w:tr>
      <w:tr w:rsidR="002364F4" w:rsidRPr="00427098" w14:paraId="5D80F14A" w14:textId="77777777" w:rsidTr="00DC5C4E">
        <w:trPr>
          <w:trHeight w:val="283"/>
        </w:trPr>
        <w:tc>
          <w:tcPr>
            <w:tcW w:w="23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2EB7BC0" w14:textId="77777777" w:rsidR="002364F4" w:rsidRPr="00427098" w:rsidRDefault="002364F4" w:rsidP="00DC5C4E">
            <w:pPr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</w:rPr>
              <w:t xml:space="preserve">    No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1EF724EE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  <w:color w:val="000000"/>
              </w:rPr>
              <w:t>81 (68)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A509070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  <w:color w:val="000000"/>
              </w:rPr>
              <w:t>13 (52)</w:t>
            </w:r>
          </w:p>
        </w:tc>
        <w:tc>
          <w:tcPr>
            <w:tcW w:w="85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4FC1D83A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  <w:color w:val="000000"/>
              </w:rPr>
              <w:t>18 (58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91041B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  <w:color w:val="000000"/>
              </w:rPr>
              <w:t>7 (3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577440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  <w:color w:val="000000"/>
              </w:rPr>
              <w:t>41 (6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E137911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  <w:color w:val="000000"/>
              </w:rPr>
              <w:t>17 (74)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6C185565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  <w:color w:val="000000"/>
              </w:rPr>
              <w:t>12 (86)</w:t>
            </w:r>
          </w:p>
        </w:tc>
        <w:tc>
          <w:tcPr>
            <w:tcW w:w="85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C90E3D2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7098">
              <w:rPr>
                <w:rFonts w:ascii="Times New Roman" w:hAnsi="Times New Roman"/>
                <w:color w:val="000000"/>
              </w:rPr>
              <w:t>94 (65)</w:t>
            </w:r>
          </w:p>
        </w:tc>
      </w:tr>
      <w:tr w:rsidR="002364F4" w:rsidRPr="00427098" w14:paraId="79721E91" w14:textId="77777777" w:rsidTr="00DC5C4E">
        <w:trPr>
          <w:trHeight w:val="283"/>
        </w:trPr>
        <w:tc>
          <w:tcPr>
            <w:tcW w:w="23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36B5836B" w14:textId="77777777" w:rsidR="002364F4" w:rsidRPr="00427098" w:rsidRDefault="002364F4" w:rsidP="00DC5C4E">
            <w:pPr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</w:rPr>
              <w:t xml:space="preserve">    I don’t know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6C7F6A0C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  <w:color w:val="000000"/>
              </w:rPr>
              <w:t>13 (11)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6F1447D1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  <w:color w:val="000000"/>
              </w:rPr>
              <w:t>5 (20)</w:t>
            </w:r>
          </w:p>
        </w:tc>
        <w:tc>
          <w:tcPr>
            <w:tcW w:w="85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81407B2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  <w:color w:val="000000"/>
              </w:rPr>
              <w:t>5 (1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37831B9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  <w:color w:val="000000"/>
              </w:rPr>
              <w:t>1 (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185C00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  <w:color w:val="000000"/>
              </w:rPr>
              <w:t>4 (7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8E4504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  <w:color w:val="000000"/>
              </w:rPr>
              <w:t>6 (26)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6FA7C34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  <w:color w:val="000000"/>
              </w:rPr>
              <w:t>2 (14)</w:t>
            </w:r>
          </w:p>
        </w:tc>
        <w:tc>
          <w:tcPr>
            <w:tcW w:w="85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27B90E3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7098">
              <w:rPr>
                <w:rFonts w:ascii="Times New Roman" w:hAnsi="Times New Roman"/>
                <w:color w:val="000000"/>
              </w:rPr>
              <w:t>18 (13)</w:t>
            </w:r>
          </w:p>
        </w:tc>
      </w:tr>
      <w:tr w:rsidR="002364F4" w:rsidRPr="00427098" w14:paraId="1919A114" w14:textId="77777777" w:rsidTr="00DC5C4E">
        <w:trPr>
          <w:trHeight w:val="283"/>
        </w:trPr>
        <w:tc>
          <w:tcPr>
            <w:tcW w:w="9182" w:type="dxa"/>
            <w:gridSpan w:val="9"/>
            <w:shd w:val="clear" w:color="auto" w:fill="auto"/>
            <w:vAlign w:val="center"/>
          </w:tcPr>
          <w:p w14:paraId="2A0B932B" w14:textId="77777777" w:rsidR="002364F4" w:rsidRPr="00427098" w:rsidRDefault="002364F4" w:rsidP="00DC5C4E">
            <w:pPr>
              <w:rPr>
                <w:rFonts w:ascii="Times New Roman" w:hAnsi="Times New Roman"/>
                <w:color w:val="000000"/>
              </w:rPr>
            </w:pPr>
            <w:r w:rsidRPr="00427098">
              <w:rPr>
                <w:rFonts w:ascii="Times New Roman" w:hAnsi="Times New Roman"/>
              </w:rPr>
              <w:t>If “discourages”, do you agree with it?</w:t>
            </w:r>
          </w:p>
        </w:tc>
      </w:tr>
      <w:tr w:rsidR="002364F4" w:rsidRPr="00427098" w14:paraId="561DB5AE" w14:textId="77777777" w:rsidTr="00DC5C4E">
        <w:trPr>
          <w:trHeight w:val="283"/>
        </w:trPr>
        <w:tc>
          <w:tcPr>
            <w:tcW w:w="23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745488C" w14:textId="77777777" w:rsidR="002364F4" w:rsidRPr="00427098" w:rsidRDefault="002364F4" w:rsidP="00DC5C4E">
            <w:pPr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</w:rPr>
              <w:t xml:space="preserve">    Yes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07FCD2E4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  <w:color w:val="000000"/>
              </w:rPr>
              <w:t>3 (60)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93338DE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  <w:color w:val="000000"/>
              </w:rPr>
              <w:t>1 (50)</w:t>
            </w:r>
          </w:p>
        </w:tc>
        <w:tc>
          <w:tcPr>
            <w:tcW w:w="85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0D194D6E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EBC31F4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  <w:color w:val="000000"/>
              </w:rPr>
              <w:t>2 (6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D531F0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  <w:color w:val="000000"/>
              </w:rPr>
              <w:t>2 (5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E984EC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269D4F8A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85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C013A12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7098">
              <w:rPr>
                <w:rFonts w:ascii="Times New Roman" w:hAnsi="Times New Roman"/>
                <w:color w:val="000000"/>
              </w:rPr>
              <w:t>4 (57)</w:t>
            </w:r>
          </w:p>
        </w:tc>
      </w:tr>
      <w:tr w:rsidR="002364F4" w:rsidRPr="00427098" w14:paraId="08571B9B" w14:textId="77777777" w:rsidTr="00DC5C4E">
        <w:trPr>
          <w:trHeight w:val="283"/>
        </w:trPr>
        <w:tc>
          <w:tcPr>
            <w:tcW w:w="23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4CCFB8D7" w14:textId="77777777" w:rsidR="002364F4" w:rsidRPr="00427098" w:rsidRDefault="002364F4" w:rsidP="00DC5C4E">
            <w:pPr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</w:rPr>
              <w:t xml:space="preserve">    No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57F2E7C5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  <w:color w:val="000000"/>
              </w:rPr>
              <w:t>2 (40)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CB25E57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  <w:color w:val="000000"/>
              </w:rPr>
              <w:t>1 (50)</w:t>
            </w:r>
          </w:p>
        </w:tc>
        <w:tc>
          <w:tcPr>
            <w:tcW w:w="85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01D9E70E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81C773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  <w:color w:val="000000"/>
              </w:rPr>
              <w:t>1 (3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CD4592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  <w:color w:val="000000"/>
              </w:rPr>
              <w:t>2 (5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F2C4C2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57334B3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85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FB971FE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7098">
              <w:rPr>
                <w:rFonts w:ascii="Times New Roman" w:hAnsi="Times New Roman"/>
                <w:color w:val="000000"/>
              </w:rPr>
              <w:t>3 (43)</w:t>
            </w:r>
          </w:p>
        </w:tc>
      </w:tr>
      <w:tr w:rsidR="002364F4" w:rsidRPr="00427098" w14:paraId="4E292C23" w14:textId="77777777" w:rsidTr="00DC5C4E">
        <w:trPr>
          <w:trHeight w:val="283"/>
        </w:trPr>
        <w:tc>
          <w:tcPr>
            <w:tcW w:w="9182" w:type="dxa"/>
            <w:gridSpan w:val="9"/>
            <w:shd w:val="clear" w:color="auto" w:fill="auto"/>
            <w:vAlign w:val="center"/>
          </w:tcPr>
          <w:p w14:paraId="10CAC661" w14:textId="77777777" w:rsidR="002364F4" w:rsidRPr="00427098" w:rsidRDefault="002364F4" w:rsidP="00DC5C4E">
            <w:pPr>
              <w:rPr>
                <w:rFonts w:ascii="Times New Roman" w:hAnsi="Times New Roman"/>
                <w:color w:val="000000"/>
              </w:rPr>
            </w:pPr>
            <w:r w:rsidRPr="00427098">
              <w:rPr>
                <w:rFonts w:ascii="Times New Roman" w:hAnsi="Times New Roman"/>
              </w:rPr>
              <w:t>If “allows”, do you agree with it?</w:t>
            </w:r>
          </w:p>
        </w:tc>
      </w:tr>
      <w:tr w:rsidR="002364F4" w:rsidRPr="00427098" w14:paraId="15892004" w14:textId="77777777" w:rsidTr="00DC5C4E">
        <w:trPr>
          <w:trHeight w:val="283"/>
        </w:trPr>
        <w:tc>
          <w:tcPr>
            <w:tcW w:w="23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C8F1DB3" w14:textId="77777777" w:rsidR="002364F4" w:rsidRPr="00427098" w:rsidRDefault="002364F4" w:rsidP="00DC5C4E">
            <w:pPr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</w:rPr>
              <w:t xml:space="preserve">    Yes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39730D7B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  <w:color w:val="000000"/>
              </w:rPr>
              <w:t>17 (85)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DD8FD08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  <w:color w:val="000000"/>
              </w:rPr>
              <w:t>5 (100)</w:t>
            </w:r>
          </w:p>
        </w:tc>
        <w:tc>
          <w:tcPr>
            <w:tcW w:w="85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586FCB1C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  <w:color w:val="000000"/>
              </w:rPr>
              <w:t>7 (88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CFDBA5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  <w:color w:val="000000"/>
              </w:rPr>
              <w:t>5 (7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2A270D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  <w:color w:val="000000"/>
              </w:rPr>
              <w:t>10 (10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428FCF5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237D17AD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85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11020511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7098">
              <w:rPr>
                <w:rFonts w:ascii="Times New Roman" w:hAnsi="Times New Roman"/>
                <w:color w:val="000000"/>
              </w:rPr>
              <w:t>22 (88)</w:t>
            </w:r>
          </w:p>
        </w:tc>
      </w:tr>
      <w:tr w:rsidR="002364F4" w:rsidRPr="00427098" w14:paraId="7004AABE" w14:textId="77777777" w:rsidTr="00DC5C4E">
        <w:trPr>
          <w:trHeight w:val="283"/>
        </w:trPr>
        <w:tc>
          <w:tcPr>
            <w:tcW w:w="23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489DEDD4" w14:textId="77777777" w:rsidR="002364F4" w:rsidRPr="00427098" w:rsidRDefault="002364F4" w:rsidP="00DC5C4E">
            <w:pPr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</w:rPr>
              <w:t xml:space="preserve">    No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6DB9B694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  <w:color w:val="000000"/>
              </w:rPr>
              <w:t>3 (15)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89E406F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85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3A1A8EC2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  <w:color w:val="000000"/>
              </w:rPr>
              <w:t>1 (13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7E3774E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  <w:color w:val="000000"/>
              </w:rPr>
              <w:t>2 (2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64A21B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BABDD8C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2B5F0161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</w:rPr>
            </w:pPr>
            <w:r w:rsidRPr="00427098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85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6C49E95" w14:textId="77777777" w:rsidR="002364F4" w:rsidRPr="00427098" w:rsidRDefault="002364F4" w:rsidP="00DC5C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7098">
              <w:rPr>
                <w:rFonts w:ascii="Times New Roman" w:hAnsi="Times New Roman"/>
                <w:color w:val="000000"/>
              </w:rPr>
              <w:t>3 (12)</w:t>
            </w:r>
          </w:p>
        </w:tc>
      </w:tr>
    </w:tbl>
    <w:p w14:paraId="4FFEDE2C" w14:textId="6A76169E" w:rsidR="00EE008E" w:rsidRPr="002364F4" w:rsidRDefault="00EE008E" w:rsidP="002364F4"/>
    <w:sectPr w:rsidR="00EE008E" w:rsidRPr="002364F4" w:rsidSect="00D2495A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824ACA" w14:textId="77777777" w:rsidR="00E473F5" w:rsidRDefault="00E473F5" w:rsidP="00D2495A">
      <w:r>
        <w:separator/>
      </w:r>
    </w:p>
  </w:endnote>
  <w:endnote w:type="continuationSeparator" w:id="0">
    <w:p w14:paraId="5B362322" w14:textId="77777777" w:rsidR="00E473F5" w:rsidRDefault="00E473F5" w:rsidP="00D249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0A5783" w14:textId="77777777" w:rsidR="00E473F5" w:rsidRDefault="00E473F5" w:rsidP="00D2495A">
      <w:r>
        <w:separator/>
      </w:r>
    </w:p>
  </w:footnote>
  <w:footnote w:type="continuationSeparator" w:id="0">
    <w:p w14:paraId="1A202DA2" w14:textId="77777777" w:rsidR="00E473F5" w:rsidRDefault="00E473F5" w:rsidP="00D2495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69E382" w14:textId="77777777" w:rsidR="00D2495A" w:rsidRPr="00E77F85" w:rsidRDefault="00D2495A" w:rsidP="00D2495A">
    <w:pPr>
      <w:pStyle w:val="Header"/>
      <w:ind w:right="360"/>
      <w:rPr>
        <w:rFonts w:ascii="Times New Roman" w:hAnsi="Times New Roman"/>
      </w:rPr>
    </w:pPr>
    <w:r>
      <w:rPr>
        <w:rFonts w:ascii="Times New Roman" w:hAnsi="Times New Roman"/>
      </w:rPr>
      <w:t>Di Gioacchino, Langlois &amp; Elliott</w:t>
    </w:r>
  </w:p>
  <w:p w14:paraId="7E78CC34" w14:textId="77777777" w:rsidR="00D2495A" w:rsidRDefault="00D2495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95A"/>
    <w:rsid w:val="002364F4"/>
    <w:rsid w:val="00237302"/>
    <w:rsid w:val="002B181D"/>
    <w:rsid w:val="00611B2A"/>
    <w:rsid w:val="00D2495A"/>
    <w:rsid w:val="00E473F5"/>
    <w:rsid w:val="00EE0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1EB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95A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495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495A"/>
    <w:rPr>
      <w:rFonts w:ascii="Cambria" w:eastAsia="MS Mincho" w:hAnsi="Cambria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249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495A"/>
    <w:rPr>
      <w:rFonts w:ascii="Cambria" w:eastAsia="MS Mincho" w:hAnsi="Cambria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95A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495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495A"/>
    <w:rPr>
      <w:rFonts w:ascii="Cambria" w:eastAsia="MS Mincho" w:hAnsi="Cambria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249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495A"/>
    <w:rPr>
      <w:rFonts w:ascii="Cambria" w:eastAsia="MS Mincho" w:hAnsi="Cambria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Shared Services BC</Company>
  <LinksUpToDate>false</LinksUpToDate>
  <CharactersWithSpaces>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essa Di Gioacchino</dc:creator>
  <cp:lastModifiedBy>Elliott, Alison</cp:lastModifiedBy>
  <cp:revision>2</cp:revision>
  <dcterms:created xsi:type="dcterms:W3CDTF">2018-09-05T23:33:00Z</dcterms:created>
  <dcterms:modified xsi:type="dcterms:W3CDTF">2018-09-05T23:33:00Z</dcterms:modified>
</cp:coreProperties>
</file>